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071FA22" w:rsidR="00FB3483" w:rsidRPr="00930A31" w:rsidRDefault="00222C47"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3DB6FFD" w:rsidR="00FB3483" w:rsidRPr="00930A31" w:rsidRDefault="00222C47"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4F1B553" w:rsidR="00FB3483" w:rsidRPr="00930A31" w:rsidRDefault="00E54C6F"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6E964F1" w:rsidR="00FB3483" w:rsidRPr="00930A31" w:rsidRDefault="00E54C6F"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ECC7A8B" w:rsidR="00FB3483" w:rsidRPr="00930A31" w:rsidRDefault="00E54C6F"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193CBBC" w:rsidR="00FB3483" w:rsidRPr="00930A31" w:rsidRDefault="00E54C6F"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B1D8B8D" w:rsidR="00FB3483" w:rsidRPr="00930A31" w:rsidRDefault="00E54C6F"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212BD13" w:rsidR="00FB3483" w:rsidRPr="00930A31" w:rsidRDefault="000058E1" w:rsidP="005979B8">
            <w:pPr>
              <w:pStyle w:val="Default"/>
              <w:spacing w:before="40" w:after="40"/>
              <w:rPr>
                <w:rFonts w:ascii="Arial" w:hAnsi="Arial" w:cs="Arial"/>
                <w:color w:val="auto"/>
                <w:sz w:val="18"/>
                <w:szCs w:val="18"/>
              </w:rPr>
            </w:pPr>
            <w:r>
              <w:rPr>
                <w:rFonts w:ascii="Arial" w:hAnsi="Arial" w:cs="Arial"/>
                <w:color w:val="auto"/>
                <w:sz w:val="18"/>
                <w:szCs w:val="18"/>
              </w:rPr>
              <w:t>6-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FFF5DDF" w:rsidR="00FB3483" w:rsidRPr="00930A31" w:rsidRDefault="000058E1"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85B1AE3" w:rsidR="00930A31" w:rsidRPr="00930A31" w:rsidRDefault="008033E4"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D3CB8C6" w:rsidR="00930A31" w:rsidRPr="00930A31" w:rsidRDefault="00814297"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71A48AD" w:rsidR="00FB3483" w:rsidRPr="00930A31" w:rsidRDefault="00814297"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869BA90" w:rsidR="00FB3483" w:rsidRPr="00930A31" w:rsidRDefault="00B31059"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the processes used to decide which studies were eligible for each synthesis (e.g. </w:t>
            </w:r>
            <w:bookmarkStart w:id="0" w:name="_Hlk95294357"/>
            <w:r w:rsidRPr="00930A31">
              <w:rPr>
                <w:rFonts w:ascii="Arial" w:hAnsi="Arial" w:cs="Arial"/>
                <w:sz w:val="18"/>
                <w:szCs w:val="18"/>
              </w:rPr>
              <w:t>tabulating the study intervention characteristics and comparing against the planned groups for each synthesis</w:t>
            </w:r>
            <w:bookmarkEnd w:id="0"/>
            <w:r w:rsidRPr="00930A31">
              <w:rPr>
                <w:rFonts w:ascii="Arial" w:hAnsi="Arial" w:cs="Arial"/>
                <w:sz w:val="18"/>
                <w:szCs w:val="18"/>
              </w:rPr>
              <w:t xml:space="preserve">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E53ABA2" w:rsidR="00930A31" w:rsidRPr="00930A31" w:rsidRDefault="00B31059"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826D74" w:rsidRDefault="00930A31" w:rsidP="005979B8">
            <w:pPr>
              <w:pStyle w:val="Default"/>
              <w:spacing w:before="40" w:after="40"/>
              <w:rPr>
                <w:rFonts w:ascii="Arial" w:hAnsi="Arial" w:cs="Arial"/>
                <w:sz w:val="18"/>
                <w:szCs w:val="18"/>
                <w:highlight w:val="yellow"/>
              </w:rPr>
            </w:pPr>
            <w:r w:rsidRPr="00321A49">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FDE5E2B" w:rsidR="00930A31" w:rsidRPr="00930A31" w:rsidRDefault="00321A49"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56A5743" w:rsidR="00930A31" w:rsidRPr="00930A31" w:rsidRDefault="00321A49"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7023F5E" w:rsidR="00930A31" w:rsidRPr="00930A31" w:rsidRDefault="002062D5"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8F6907B" w:rsidR="00930A31" w:rsidRPr="00930A31" w:rsidRDefault="002062D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99101C1" w:rsidR="00930A31" w:rsidRPr="00930A31" w:rsidRDefault="002062D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E2B7DBF" w:rsidR="006E5FE2" w:rsidRPr="00930A31" w:rsidRDefault="002062D5"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2062D5" w:rsidRDefault="006E5FE2" w:rsidP="005979B8">
            <w:pPr>
              <w:pStyle w:val="Default"/>
              <w:spacing w:before="40" w:after="40"/>
              <w:rPr>
                <w:rFonts w:ascii="Arial" w:hAnsi="Arial" w:cs="Arial"/>
                <w:sz w:val="18"/>
                <w:szCs w:val="18"/>
              </w:rPr>
            </w:pPr>
            <w:r w:rsidRPr="002062D5">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ADA69B4" w:rsidR="006E5FE2" w:rsidRPr="00930A31" w:rsidRDefault="002062D5"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47F568D" w:rsidR="00930A31" w:rsidRPr="00930A31" w:rsidRDefault="00826D74"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gure </w:t>
            </w:r>
            <w:r w:rsidR="0029719F">
              <w:rPr>
                <w:rFonts w:ascii="Arial" w:hAnsi="Arial" w:cs="Arial"/>
                <w:color w:val="auto"/>
                <w:sz w:val="18"/>
                <w:szCs w:val="18"/>
              </w:rPr>
              <w:t>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4281C98" w:rsidR="00930A31" w:rsidRPr="00930A31" w:rsidRDefault="00826D74"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gure </w:t>
            </w:r>
            <w:r w:rsidR="0029719F">
              <w:rPr>
                <w:rFonts w:ascii="Arial" w:hAnsi="Arial" w:cs="Arial"/>
                <w:color w:val="auto"/>
                <w:sz w:val="18"/>
                <w:szCs w:val="18"/>
              </w:rPr>
              <w:t>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E8ED90F" w:rsidR="00FB3483" w:rsidRPr="00930A31" w:rsidRDefault="00EC7C81"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EA827C4" w:rsidR="00FB3483" w:rsidRPr="00930A31" w:rsidRDefault="00EC7C81"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80C95A2" w:rsidR="00FB3483" w:rsidRPr="00930A31" w:rsidRDefault="00EC7C81" w:rsidP="005979B8">
            <w:pPr>
              <w:pStyle w:val="Default"/>
              <w:spacing w:before="40" w:after="40"/>
              <w:rPr>
                <w:rFonts w:ascii="Arial" w:hAnsi="Arial" w:cs="Arial"/>
                <w:color w:val="auto"/>
                <w:sz w:val="18"/>
                <w:szCs w:val="18"/>
              </w:rPr>
            </w:pPr>
            <w:r>
              <w:rPr>
                <w:rFonts w:ascii="Arial" w:hAnsi="Arial" w:cs="Arial"/>
                <w:color w:val="auto"/>
                <w:sz w:val="18"/>
                <w:szCs w:val="18"/>
              </w:rPr>
              <w:t>Table 1-4</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C37B5C1" w:rsidR="00930A31" w:rsidRPr="00930A31" w:rsidRDefault="00EC7C81" w:rsidP="005979B8">
            <w:pPr>
              <w:pStyle w:val="Default"/>
              <w:spacing w:before="40" w:after="40"/>
              <w:rPr>
                <w:rFonts w:ascii="Arial" w:hAnsi="Arial" w:cs="Arial"/>
                <w:color w:val="auto"/>
                <w:sz w:val="18"/>
                <w:szCs w:val="18"/>
              </w:rPr>
            </w:pPr>
            <w:r>
              <w:rPr>
                <w:rFonts w:ascii="Arial" w:hAnsi="Arial" w:cs="Arial"/>
                <w:color w:val="auto"/>
                <w:sz w:val="18"/>
                <w:szCs w:val="18"/>
              </w:rPr>
              <w:t>Table 2-4</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760A48B" w:rsidR="00930A31" w:rsidRPr="00930A31" w:rsidRDefault="0029719F" w:rsidP="005979B8">
            <w:pPr>
              <w:pStyle w:val="Default"/>
              <w:spacing w:before="40" w:after="40"/>
              <w:rPr>
                <w:rFonts w:ascii="Arial" w:hAnsi="Arial" w:cs="Arial"/>
                <w:color w:val="auto"/>
                <w:sz w:val="18"/>
                <w:szCs w:val="18"/>
              </w:rPr>
            </w:pPr>
            <w:r>
              <w:rPr>
                <w:rFonts w:ascii="Arial" w:hAnsi="Arial" w:cs="Arial"/>
                <w:color w:val="auto"/>
                <w:sz w:val="18"/>
                <w:szCs w:val="18"/>
              </w:rPr>
              <w:t>Table 2-4</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D4A0716" w:rsidR="00930A31" w:rsidRPr="00930A31" w:rsidRDefault="00483C1F"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71188ED2" w14:textId="77777777" w:rsidTr="00483C1F">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45824D6A" w14:textId="257810DB" w:rsidR="00930A31" w:rsidRPr="00483C1F" w:rsidRDefault="00930A31" w:rsidP="005979B8">
            <w:pPr>
              <w:pStyle w:val="Default"/>
              <w:spacing w:before="40" w:after="40"/>
              <w:rPr>
                <w:rFonts w:ascii="Arial" w:hAnsi="Arial" w:cs="Arial"/>
                <w:sz w:val="18"/>
                <w:szCs w:val="18"/>
              </w:rPr>
            </w:pPr>
            <w:r w:rsidRPr="00483C1F">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7742315" w:rsidR="00930A31" w:rsidRPr="00930A31" w:rsidRDefault="00483C1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483C1F" w:rsidRPr="004C1685" w14:paraId="24A249B2" w14:textId="77777777" w:rsidTr="00483C1F">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483C1F" w:rsidRPr="00930A31" w:rsidRDefault="00483C1F" w:rsidP="00483C1F">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483C1F" w:rsidRPr="00930A31" w:rsidRDefault="00483C1F" w:rsidP="00483C1F">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5A87793F" w14:textId="33C34697" w:rsidR="00483C1F" w:rsidRPr="00483C1F" w:rsidRDefault="00483C1F" w:rsidP="00483C1F">
            <w:pPr>
              <w:pStyle w:val="Default"/>
              <w:spacing w:before="40" w:after="40"/>
              <w:rPr>
                <w:rFonts w:ascii="Arial" w:hAnsi="Arial" w:cs="Arial"/>
                <w:sz w:val="18"/>
                <w:szCs w:val="18"/>
              </w:rPr>
            </w:pPr>
            <w:r w:rsidRPr="00483C1F">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832AACC" w:rsidR="00483C1F" w:rsidRPr="00930A31" w:rsidRDefault="00483C1F" w:rsidP="00483C1F">
            <w:pPr>
              <w:pStyle w:val="Default"/>
              <w:spacing w:before="40" w:after="40"/>
              <w:rPr>
                <w:rFonts w:ascii="Arial" w:hAnsi="Arial" w:cs="Arial"/>
                <w:color w:val="auto"/>
                <w:sz w:val="18"/>
                <w:szCs w:val="18"/>
              </w:rPr>
            </w:pPr>
            <w:r w:rsidRPr="00771D12">
              <w:rPr>
                <w:rFonts w:ascii="Arial" w:hAnsi="Arial" w:cs="Arial"/>
                <w:color w:val="auto"/>
                <w:sz w:val="18"/>
                <w:szCs w:val="18"/>
              </w:rPr>
              <w:t>N/A</w:t>
            </w:r>
          </w:p>
        </w:tc>
      </w:tr>
      <w:tr w:rsidR="00483C1F" w:rsidRPr="004C1685" w14:paraId="0FF31967" w14:textId="77777777" w:rsidTr="00483C1F">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483C1F" w:rsidRPr="00930A31" w:rsidRDefault="00483C1F" w:rsidP="00483C1F">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483C1F" w:rsidRPr="00930A31" w:rsidRDefault="00483C1F" w:rsidP="00483C1F">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31892DC8" w14:textId="55B859A0" w:rsidR="00483C1F" w:rsidRPr="00483C1F" w:rsidRDefault="00483C1F" w:rsidP="00483C1F">
            <w:pPr>
              <w:pStyle w:val="Default"/>
              <w:spacing w:before="40" w:after="40"/>
              <w:rPr>
                <w:rFonts w:ascii="Arial" w:hAnsi="Arial" w:cs="Arial"/>
                <w:sz w:val="18"/>
                <w:szCs w:val="18"/>
              </w:rPr>
            </w:pPr>
            <w:r w:rsidRPr="00483C1F">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ACF3C7C" w:rsidR="00483C1F" w:rsidRPr="00930A31" w:rsidRDefault="00483C1F" w:rsidP="00483C1F">
            <w:pPr>
              <w:pStyle w:val="Default"/>
              <w:spacing w:before="40" w:after="40"/>
              <w:rPr>
                <w:rFonts w:ascii="Arial" w:hAnsi="Arial" w:cs="Arial"/>
                <w:color w:val="auto"/>
                <w:sz w:val="18"/>
                <w:szCs w:val="18"/>
              </w:rPr>
            </w:pPr>
            <w:r w:rsidRPr="00771D12">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D8D52F3" w:rsidR="00930A31" w:rsidRPr="00930A31" w:rsidRDefault="00483C1F" w:rsidP="00077B44">
            <w:pPr>
              <w:pStyle w:val="Default"/>
              <w:spacing w:before="40" w:after="40"/>
              <w:rPr>
                <w:rFonts w:ascii="Arial" w:hAnsi="Arial" w:cs="Arial"/>
                <w:color w:val="auto"/>
                <w:sz w:val="18"/>
                <w:szCs w:val="18"/>
              </w:rPr>
            </w:pPr>
            <w:r>
              <w:rPr>
                <w:rFonts w:ascii="Arial" w:hAnsi="Arial" w:cs="Arial"/>
                <w:color w:val="auto"/>
                <w:sz w:val="18"/>
                <w:szCs w:val="18"/>
              </w:rPr>
              <w:t>1--13</w:t>
            </w:r>
          </w:p>
        </w:tc>
      </w:tr>
      <w:tr w:rsidR="00EA0060"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EA0060" w:rsidRPr="00930A31" w:rsidRDefault="00EA0060" w:rsidP="00EA006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EA0060" w:rsidRPr="00930A31" w:rsidRDefault="00EA0060" w:rsidP="00EA0060">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EA0060" w:rsidRPr="00930A31" w:rsidRDefault="00EA0060" w:rsidP="00EA0060">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222B0E3" w:rsidR="00EA0060" w:rsidRPr="00930A31" w:rsidRDefault="00B9190F" w:rsidP="00EA0060">
            <w:pPr>
              <w:pStyle w:val="Default"/>
              <w:spacing w:before="40" w:after="40"/>
              <w:rPr>
                <w:rFonts w:ascii="Arial" w:hAnsi="Arial" w:cs="Arial"/>
                <w:color w:val="auto"/>
                <w:sz w:val="18"/>
                <w:szCs w:val="18"/>
              </w:rPr>
            </w:pPr>
            <w:r>
              <w:rPr>
                <w:rFonts w:ascii="Arial" w:hAnsi="Arial" w:cs="Arial"/>
                <w:color w:val="auto"/>
                <w:sz w:val="18"/>
                <w:szCs w:val="18"/>
              </w:rPr>
              <w:t>13</w:t>
            </w:r>
          </w:p>
        </w:tc>
      </w:tr>
      <w:tr w:rsidR="00EA0060"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EA0060" w:rsidRPr="00930A31" w:rsidRDefault="00EA0060" w:rsidP="00EA006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EA0060" w:rsidRPr="00930A31" w:rsidRDefault="00EA0060" w:rsidP="00EA0060">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EA0060" w:rsidRPr="00930A31" w:rsidRDefault="00EA0060" w:rsidP="00EA0060">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EDACCC2" w:rsidR="00EA0060" w:rsidRPr="00930A31" w:rsidRDefault="00B9190F" w:rsidP="00EA0060">
            <w:pPr>
              <w:pStyle w:val="Default"/>
              <w:spacing w:before="40" w:after="40"/>
              <w:rPr>
                <w:rFonts w:ascii="Arial" w:hAnsi="Arial" w:cs="Arial"/>
                <w:color w:val="auto"/>
                <w:sz w:val="18"/>
                <w:szCs w:val="18"/>
              </w:rPr>
            </w:pPr>
            <w:r>
              <w:rPr>
                <w:rFonts w:ascii="Arial" w:hAnsi="Arial" w:cs="Arial"/>
                <w:color w:val="auto"/>
                <w:sz w:val="18"/>
                <w:szCs w:val="18"/>
              </w:rPr>
              <w:t>13</w:t>
            </w:r>
          </w:p>
        </w:tc>
      </w:tr>
      <w:tr w:rsidR="00EA0060"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EA0060" w:rsidRPr="00930A31" w:rsidRDefault="00EA0060" w:rsidP="00EA0060">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EA0060" w:rsidRPr="00930A31" w:rsidRDefault="00EA0060" w:rsidP="00EA0060">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EA0060" w:rsidRPr="00930A31" w:rsidRDefault="00EA0060" w:rsidP="00EA0060">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29E4DB3" w:rsidR="00EA0060" w:rsidRPr="00930A31" w:rsidRDefault="00B9190F" w:rsidP="00EA0060">
            <w:pPr>
              <w:pStyle w:val="Default"/>
              <w:spacing w:before="40" w:after="40"/>
              <w:rPr>
                <w:rFonts w:ascii="Arial" w:hAnsi="Arial" w:cs="Arial"/>
                <w:color w:val="auto"/>
                <w:sz w:val="18"/>
                <w:szCs w:val="18"/>
              </w:rPr>
            </w:pPr>
            <w:r>
              <w:rPr>
                <w:rFonts w:ascii="Arial" w:hAnsi="Arial" w:cs="Arial"/>
                <w:color w:val="auto"/>
                <w:sz w:val="18"/>
                <w:szCs w:val="18"/>
              </w:rPr>
              <w:t>1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B9190F"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B9190F" w:rsidRPr="00930A31" w:rsidRDefault="00B9190F" w:rsidP="00B9190F">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B9190F" w:rsidRPr="00930A31" w:rsidRDefault="00B9190F" w:rsidP="00B9190F">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B9190F" w:rsidRPr="00930A31" w:rsidRDefault="00B9190F" w:rsidP="00B9190F">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B758011" w:rsidR="00B9190F" w:rsidRPr="00930A31" w:rsidRDefault="00B9190F" w:rsidP="00B9190F">
            <w:pPr>
              <w:pStyle w:val="Default"/>
              <w:spacing w:before="40" w:after="40"/>
              <w:rPr>
                <w:rFonts w:ascii="Arial" w:hAnsi="Arial" w:cs="Arial"/>
                <w:color w:val="auto"/>
                <w:sz w:val="18"/>
                <w:szCs w:val="18"/>
              </w:rPr>
            </w:pPr>
            <w:r w:rsidRPr="005501DD">
              <w:rPr>
                <w:rFonts w:ascii="Arial" w:hAnsi="Arial" w:cs="Arial"/>
                <w:color w:val="auto"/>
                <w:sz w:val="18"/>
                <w:szCs w:val="18"/>
              </w:rPr>
              <w:t>N/A</w:t>
            </w:r>
          </w:p>
        </w:tc>
      </w:tr>
      <w:tr w:rsidR="00B9190F"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B9190F" w:rsidRPr="00930A31" w:rsidRDefault="00B9190F" w:rsidP="00B9190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B9190F" w:rsidRPr="00930A31" w:rsidRDefault="00B9190F" w:rsidP="00B9190F">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B9190F" w:rsidRPr="00930A31" w:rsidRDefault="00B9190F" w:rsidP="00B9190F">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5BED096" w:rsidR="00B9190F" w:rsidRPr="00930A31" w:rsidRDefault="00B9190F" w:rsidP="00B9190F">
            <w:pPr>
              <w:pStyle w:val="Default"/>
              <w:spacing w:before="40" w:after="40"/>
              <w:rPr>
                <w:rFonts w:ascii="Arial" w:hAnsi="Arial" w:cs="Arial"/>
                <w:color w:val="auto"/>
                <w:sz w:val="18"/>
                <w:szCs w:val="18"/>
              </w:rPr>
            </w:pPr>
            <w:r w:rsidRPr="005501DD">
              <w:rPr>
                <w:rFonts w:ascii="Arial" w:hAnsi="Arial" w:cs="Arial"/>
                <w:color w:val="auto"/>
                <w:sz w:val="18"/>
                <w:szCs w:val="18"/>
              </w:rPr>
              <w:t>N/A</w:t>
            </w:r>
          </w:p>
        </w:tc>
      </w:tr>
      <w:tr w:rsidR="00B9190F"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B9190F" w:rsidRPr="00930A31" w:rsidRDefault="00B9190F" w:rsidP="00B9190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B9190F" w:rsidRPr="00930A31" w:rsidRDefault="00B9190F" w:rsidP="00B9190F">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B9190F" w:rsidRPr="00930A31" w:rsidRDefault="00B9190F" w:rsidP="00B9190F">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454DE1D" w:rsidR="00B9190F" w:rsidRPr="00930A31" w:rsidRDefault="00B9190F" w:rsidP="00B9190F">
            <w:pPr>
              <w:pStyle w:val="Default"/>
              <w:spacing w:before="40" w:after="40"/>
              <w:rPr>
                <w:rFonts w:ascii="Arial" w:hAnsi="Arial" w:cs="Arial"/>
                <w:color w:val="auto"/>
                <w:sz w:val="18"/>
                <w:szCs w:val="18"/>
              </w:rPr>
            </w:pPr>
            <w:r w:rsidRPr="005501DD">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6BC3FA1" w:rsidR="00077B44" w:rsidRPr="00930A31" w:rsidRDefault="00B9190F" w:rsidP="00077B44">
            <w:pPr>
              <w:pStyle w:val="Default"/>
              <w:spacing w:before="40" w:after="40"/>
              <w:rPr>
                <w:rFonts w:ascii="Arial" w:hAnsi="Arial" w:cs="Arial"/>
                <w:color w:val="auto"/>
                <w:sz w:val="18"/>
                <w:szCs w:val="18"/>
              </w:rPr>
            </w:pPr>
            <w:r>
              <w:rPr>
                <w:rFonts w:ascii="Arial" w:hAnsi="Arial" w:cs="Arial"/>
                <w:color w:val="auto"/>
                <w:sz w:val="18"/>
                <w:szCs w:val="18"/>
              </w:rPr>
              <w:t>15</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7FAC7F2" w:rsidR="00077B44" w:rsidRPr="00930A31" w:rsidRDefault="00B9190F" w:rsidP="00077B44">
            <w:pPr>
              <w:pStyle w:val="Default"/>
              <w:spacing w:before="40" w:after="40"/>
              <w:rPr>
                <w:rFonts w:ascii="Arial" w:hAnsi="Arial" w:cs="Arial"/>
                <w:color w:val="auto"/>
                <w:sz w:val="18"/>
                <w:szCs w:val="18"/>
              </w:rPr>
            </w:pPr>
            <w:r>
              <w:rPr>
                <w:rFonts w:ascii="Arial" w:hAnsi="Arial" w:cs="Arial"/>
                <w:color w:val="auto"/>
                <w:sz w:val="18"/>
                <w:szCs w:val="18"/>
              </w:rPr>
              <w:t>15</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D4ACA4C" w:rsidR="00077B44" w:rsidRPr="00930A31" w:rsidRDefault="00B9190F" w:rsidP="00077B44">
            <w:pPr>
              <w:pStyle w:val="Default"/>
              <w:spacing w:before="40" w:after="40"/>
              <w:rPr>
                <w:rFonts w:ascii="Arial" w:hAnsi="Arial" w:cs="Arial"/>
                <w:color w:val="auto"/>
                <w:sz w:val="18"/>
                <w:szCs w:val="18"/>
              </w:rPr>
            </w:pPr>
            <w:r>
              <w:rPr>
                <w:rFonts w:ascii="Arial" w:hAnsi="Arial" w:cs="Arial"/>
                <w:color w:val="auto"/>
                <w:sz w:val="18"/>
                <w:szCs w:val="18"/>
              </w:rPr>
              <w:t>15</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6FF460" w14:textId="77777777" w:rsidR="00EB59E6" w:rsidRDefault="00EB59E6">
      <w:r>
        <w:separator/>
      </w:r>
    </w:p>
  </w:endnote>
  <w:endnote w:type="continuationSeparator" w:id="0">
    <w:p w14:paraId="4B1108E3" w14:textId="77777777" w:rsidR="00EB59E6" w:rsidRDefault="00EB59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F11C4A" w14:textId="77777777" w:rsidR="00EB59E6" w:rsidRDefault="00EB59E6">
      <w:r>
        <w:separator/>
      </w:r>
    </w:p>
  </w:footnote>
  <w:footnote w:type="continuationSeparator" w:id="0">
    <w:p w14:paraId="67DDB4C0" w14:textId="77777777" w:rsidR="00EB59E6" w:rsidRDefault="00EB59E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63C593B4" w:rsidR="00947707" w:rsidRPr="00930A31" w:rsidRDefault="00980798"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23ED5AEA">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58E1"/>
    <w:rsid w:val="00022EA9"/>
    <w:rsid w:val="00077B44"/>
    <w:rsid w:val="00111EA2"/>
    <w:rsid w:val="00152CDB"/>
    <w:rsid w:val="0018323E"/>
    <w:rsid w:val="00190C83"/>
    <w:rsid w:val="002062D5"/>
    <w:rsid w:val="00222C47"/>
    <w:rsid w:val="00246C93"/>
    <w:rsid w:val="00256BAF"/>
    <w:rsid w:val="0029719F"/>
    <w:rsid w:val="002A2A06"/>
    <w:rsid w:val="003103C2"/>
    <w:rsid w:val="00321A49"/>
    <w:rsid w:val="003516AD"/>
    <w:rsid w:val="00363B8D"/>
    <w:rsid w:val="003760FB"/>
    <w:rsid w:val="003B79FF"/>
    <w:rsid w:val="003F3A68"/>
    <w:rsid w:val="00400A0B"/>
    <w:rsid w:val="00443C1D"/>
    <w:rsid w:val="00461576"/>
    <w:rsid w:val="00483C1F"/>
    <w:rsid w:val="004C1685"/>
    <w:rsid w:val="004E3950"/>
    <w:rsid w:val="005078EE"/>
    <w:rsid w:val="00550BF1"/>
    <w:rsid w:val="0059028D"/>
    <w:rsid w:val="005979B8"/>
    <w:rsid w:val="005E7E7C"/>
    <w:rsid w:val="006E5FE2"/>
    <w:rsid w:val="006F3BA6"/>
    <w:rsid w:val="006F437D"/>
    <w:rsid w:val="00726794"/>
    <w:rsid w:val="0077253C"/>
    <w:rsid w:val="008033E4"/>
    <w:rsid w:val="00814297"/>
    <w:rsid w:val="00826D74"/>
    <w:rsid w:val="008412D5"/>
    <w:rsid w:val="008A3EAE"/>
    <w:rsid w:val="008E2C91"/>
    <w:rsid w:val="008E42B9"/>
    <w:rsid w:val="00930A31"/>
    <w:rsid w:val="00947707"/>
    <w:rsid w:val="00955691"/>
    <w:rsid w:val="00980798"/>
    <w:rsid w:val="009827E5"/>
    <w:rsid w:val="00A215D2"/>
    <w:rsid w:val="00A86593"/>
    <w:rsid w:val="00AB79CE"/>
    <w:rsid w:val="00AE4BBD"/>
    <w:rsid w:val="00B31059"/>
    <w:rsid w:val="00B51910"/>
    <w:rsid w:val="00B9190F"/>
    <w:rsid w:val="00C22710"/>
    <w:rsid w:val="00D95D84"/>
    <w:rsid w:val="00DA77AA"/>
    <w:rsid w:val="00DC4F19"/>
    <w:rsid w:val="00E324A8"/>
    <w:rsid w:val="00E54C6F"/>
    <w:rsid w:val="00E66E3A"/>
    <w:rsid w:val="00EA0060"/>
    <w:rsid w:val="00EB59E6"/>
    <w:rsid w:val="00EB610E"/>
    <w:rsid w:val="00EC7C81"/>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2</Pages>
  <Words>1067</Words>
  <Characters>6082</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lison Luk Young</cp:lastModifiedBy>
  <cp:revision>7</cp:revision>
  <cp:lastPrinted>2020-11-24T03:02:00Z</cp:lastPrinted>
  <dcterms:created xsi:type="dcterms:W3CDTF">2021-07-19T03:46:00Z</dcterms:created>
  <dcterms:modified xsi:type="dcterms:W3CDTF">2022-02-08T23:26:00Z</dcterms:modified>
</cp:coreProperties>
</file>